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B8F" w:rsidRPr="00B711A0" w:rsidRDefault="00B711A0" w:rsidP="00D17B8F">
      <w:pPr>
        <w:spacing w:line="360" w:lineRule="auto"/>
        <w:ind w:left="900" w:right="900"/>
        <w:jc w:val="both"/>
        <w:rPr>
          <w:rFonts w:ascii="Arial" w:hAnsi="Arial" w:cs="Arial"/>
          <w:sz w:val="20"/>
          <w:szCs w:val="20"/>
        </w:rPr>
      </w:pPr>
      <w:r w:rsidRPr="00B711A0">
        <w:rPr>
          <w:rFonts w:ascii="Arial" w:hAnsi="Arial" w:cs="Arial"/>
          <w:b/>
          <w:sz w:val="20"/>
          <w:szCs w:val="20"/>
        </w:rPr>
        <w:t>Supporting</w:t>
      </w:r>
      <w:r w:rsidR="00D17B8F" w:rsidRPr="00B711A0">
        <w:rPr>
          <w:rFonts w:ascii="Arial" w:hAnsi="Arial" w:cs="Arial"/>
          <w:b/>
          <w:sz w:val="20"/>
          <w:szCs w:val="20"/>
        </w:rPr>
        <w:t xml:space="preserve"> Table 1. </w:t>
      </w:r>
      <w:r w:rsidR="007D402B" w:rsidRPr="00B711A0">
        <w:rPr>
          <w:rFonts w:ascii="Arial" w:hAnsi="Arial" w:cs="Arial"/>
          <w:sz w:val="20"/>
          <w:szCs w:val="20"/>
        </w:rPr>
        <w:t xml:space="preserve">Antibodies used for flow </w:t>
      </w:r>
      <w:proofErr w:type="spellStart"/>
      <w:r w:rsidR="007D402B" w:rsidRPr="00B711A0">
        <w:rPr>
          <w:rFonts w:ascii="Arial" w:hAnsi="Arial" w:cs="Arial"/>
          <w:sz w:val="20"/>
          <w:szCs w:val="20"/>
        </w:rPr>
        <w:t>cytometry</w:t>
      </w:r>
      <w:proofErr w:type="spellEnd"/>
      <w:r w:rsidR="007D402B" w:rsidRPr="00B711A0">
        <w:rPr>
          <w:rFonts w:ascii="Arial" w:hAnsi="Arial" w:cs="Arial"/>
          <w:sz w:val="20"/>
          <w:szCs w:val="20"/>
        </w:rPr>
        <w:t xml:space="preserve"> and immunofluorescence </w:t>
      </w:r>
      <w:r w:rsidR="005C40DC" w:rsidRPr="00B711A0">
        <w:rPr>
          <w:rFonts w:ascii="Arial" w:hAnsi="Arial" w:cs="Arial"/>
          <w:sz w:val="20"/>
          <w:szCs w:val="20"/>
        </w:rPr>
        <w:t>studies</w:t>
      </w:r>
    </w:p>
    <w:p w:rsidR="00813394" w:rsidRPr="00B711A0" w:rsidRDefault="00813394">
      <w:pPr>
        <w:spacing w:before="7" w:line="80" w:lineRule="exact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0"/>
        <w:gridCol w:w="1728"/>
        <w:gridCol w:w="1628"/>
        <w:gridCol w:w="1899"/>
      </w:tblGrid>
      <w:tr w:rsidR="007D402B" w:rsidRPr="00B711A0" w:rsidTr="009343DF">
        <w:trPr>
          <w:trHeight w:hRule="exact" w:val="435"/>
          <w:jc w:val="center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bCs/>
                <w:sz w:val="20"/>
                <w:szCs w:val="20"/>
              </w:rPr>
              <w:t>Antibody</w:t>
            </w:r>
          </w:p>
        </w:tc>
        <w:tc>
          <w:tcPr>
            <w:tcW w:w="172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Clone</w:t>
            </w:r>
          </w:p>
        </w:tc>
        <w:tc>
          <w:tcPr>
            <w:tcW w:w="162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Manufacturer</w:t>
            </w:r>
          </w:p>
        </w:tc>
        <w:tc>
          <w:tcPr>
            <w:tcW w:w="189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Dilution</w:t>
            </w:r>
          </w:p>
        </w:tc>
      </w:tr>
      <w:tr w:rsidR="007D402B" w:rsidRPr="00B711A0" w:rsidTr="009343DF">
        <w:trPr>
          <w:trHeight w:hRule="exact" w:val="444"/>
          <w:jc w:val="center"/>
        </w:trPr>
        <w:tc>
          <w:tcPr>
            <w:tcW w:w="23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02B" w:rsidRPr="00B711A0" w:rsidTr="007D402B">
        <w:trPr>
          <w:trHeight w:hRule="exact" w:val="397"/>
          <w:jc w:val="center"/>
        </w:trPr>
        <w:tc>
          <w:tcPr>
            <w:tcW w:w="759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b/>
                <w:sz w:val="20"/>
                <w:szCs w:val="20"/>
              </w:rPr>
              <w:t xml:space="preserve">Flow </w:t>
            </w:r>
            <w:proofErr w:type="spellStart"/>
            <w:r w:rsidRPr="00B711A0">
              <w:rPr>
                <w:rFonts w:ascii="Arial" w:eastAsia="Arial" w:hAnsi="Arial" w:cs="Arial"/>
                <w:b/>
                <w:sz w:val="20"/>
                <w:szCs w:val="20"/>
              </w:rPr>
              <w:t>cytometry</w:t>
            </w:r>
            <w:proofErr w:type="spellEnd"/>
          </w:p>
        </w:tc>
      </w:tr>
      <w:tr w:rsidR="007D402B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E-CD62L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SK1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7D402B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E-CD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L200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7D402B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erCP-CD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L200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B711A0">
              <w:rPr>
                <w:rFonts w:ascii="Arial" w:eastAsia="Arial" w:hAnsi="Arial" w:cs="Arial"/>
                <w:sz w:val="20"/>
                <w:szCs w:val="20"/>
              </w:rPr>
              <w:t>Biosciecnes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7D402B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APC-CD45RA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T6D1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7D402B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B711A0">
              <w:rPr>
                <w:rFonts w:ascii="Arial" w:eastAsia="Arial" w:hAnsi="Arial" w:cs="Arial"/>
                <w:sz w:val="20"/>
                <w:szCs w:val="20"/>
              </w:rPr>
              <w:t>Miltenyi</w:t>
            </w:r>
            <w:proofErr w:type="spellEnd"/>
            <w:r w:rsidRPr="00B711A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B711A0">
              <w:rPr>
                <w:rFonts w:ascii="Arial" w:eastAsia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4F5FBA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7D402B" w:rsidRPr="00B711A0" w:rsidTr="009343DF">
        <w:trPr>
          <w:trHeight w:hRule="exact" w:val="516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B94822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ECD-CD45RA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9343DF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H4LDH11LDB9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402B" w:rsidRPr="00B711A0" w:rsidRDefault="00B94822" w:rsidP="007D402B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B94822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APC-CD9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DX2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 xml:space="preserve"> BD Bioscience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B94822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E-CF594-CD2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2H7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B94822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erCP-CD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SP34-2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B711A0">
              <w:rPr>
                <w:rFonts w:ascii="Arial" w:eastAsia="Arial" w:hAnsi="Arial" w:cs="Arial"/>
                <w:sz w:val="20"/>
                <w:szCs w:val="20"/>
              </w:rPr>
              <w:t>Biosicences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B94822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FITC-CD27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M-T27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B94822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E-CD2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B-ly4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B94822" w:rsidRPr="00B711A0" w:rsidTr="009343DF">
        <w:trPr>
          <w:trHeight w:hRule="exact" w:val="669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APC -PD-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eBio-J105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B711A0">
              <w:rPr>
                <w:rFonts w:ascii="Arial" w:eastAsia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B94822" w:rsidRPr="00B711A0" w:rsidTr="009343DF">
        <w:trPr>
          <w:trHeight w:hRule="exact" w:val="77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FITC-CxCR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710D82.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NHP Reagent Resource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B94822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E-CF594-BCl-6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K112-9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B94822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25</w:t>
            </w:r>
          </w:p>
        </w:tc>
      </w:tr>
      <w:tr w:rsidR="009343DF" w:rsidRPr="00B711A0" w:rsidTr="00F94BFF">
        <w:trPr>
          <w:trHeight w:hRule="exact" w:val="397"/>
          <w:jc w:val="center"/>
        </w:trPr>
        <w:tc>
          <w:tcPr>
            <w:tcW w:w="759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C74FF6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b/>
                <w:sz w:val="20"/>
                <w:szCs w:val="20"/>
              </w:rPr>
              <w:t xml:space="preserve">Tissue </w:t>
            </w:r>
            <w:r w:rsidR="009343DF" w:rsidRPr="00B711A0">
              <w:rPr>
                <w:rFonts w:ascii="Arial" w:eastAsia="Arial" w:hAnsi="Arial" w:cs="Arial"/>
                <w:b/>
                <w:sz w:val="20"/>
                <w:szCs w:val="20"/>
              </w:rPr>
              <w:t>Immunofluorescence</w:t>
            </w:r>
          </w:p>
        </w:tc>
      </w:tr>
      <w:tr w:rsidR="00B94822" w:rsidRPr="00B711A0" w:rsidTr="009343DF">
        <w:trPr>
          <w:trHeight w:hRule="exact" w:val="822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urified CxCR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710D82.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NHP Reagent Resource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4822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20</w:t>
            </w:r>
          </w:p>
        </w:tc>
      </w:tr>
      <w:tr w:rsidR="009343DF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AF488-CD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OKT4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B711A0"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20</w:t>
            </w:r>
          </w:p>
        </w:tc>
      </w:tr>
      <w:tr w:rsidR="009343DF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AF647-</w:t>
            </w:r>
            <w:r w:rsidR="009343DF" w:rsidRPr="00B711A0">
              <w:rPr>
                <w:rFonts w:ascii="Arial" w:eastAsia="Arial" w:hAnsi="Arial" w:cs="Arial"/>
                <w:sz w:val="20"/>
                <w:szCs w:val="20"/>
              </w:rPr>
              <w:t>PD-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EH12.2H7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B711A0"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20</w:t>
            </w:r>
          </w:p>
        </w:tc>
      </w:tr>
      <w:tr w:rsidR="009343DF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urified Ki-67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MIB-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DAKO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B94822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9343DF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FITC-</w:t>
            </w:r>
            <w:proofErr w:type="spellStart"/>
            <w:r w:rsidRPr="00B711A0">
              <w:rPr>
                <w:rFonts w:ascii="Arial" w:eastAsia="Arial" w:hAnsi="Arial" w:cs="Arial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IADB6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Southern Biotech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9343DF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9343DF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PE-CF594-CD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SP34-2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  <w:tr w:rsidR="009343DF" w:rsidRPr="00B711A0" w:rsidTr="009343DF">
        <w:trPr>
          <w:trHeight w:hRule="exact" w:val="397"/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eFluor660-CD2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L26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B711A0">
              <w:rPr>
                <w:rFonts w:ascii="Arial" w:eastAsia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343DF" w:rsidRPr="00B711A0" w:rsidRDefault="00FE0473" w:rsidP="009343DF">
            <w:pPr>
              <w:pStyle w:val="TableParagraph"/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711A0">
              <w:rPr>
                <w:rFonts w:ascii="Arial" w:eastAsia="Arial" w:hAnsi="Arial" w:cs="Arial"/>
                <w:sz w:val="20"/>
                <w:szCs w:val="20"/>
              </w:rPr>
              <w:t>1/50</w:t>
            </w:r>
          </w:p>
        </w:tc>
      </w:tr>
    </w:tbl>
    <w:p w:rsidR="00122086" w:rsidRPr="00B711A0" w:rsidRDefault="00122086" w:rsidP="000B6D3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122086" w:rsidRPr="00B711A0" w:rsidSect="00D17B8F">
      <w:type w:val="continuous"/>
      <w:pgSz w:w="10800" w:h="14400"/>
      <w:pgMar w:top="980" w:right="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394"/>
    <w:rsid w:val="000B6D3A"/>
    <w:rsid w:val="000E42DB"/>
    <w:rsid w:val="00122086"/>
    <w:rsid w:val="004F5FBA"/>
    <w:rsid w:val="005C40DC"/>
    <w:rsid w:val="006671F0"/>
    <w:rsid w:val="0069100F"/>
    <w:rsid w:val="007D402B"/>
    <w:rsid w:val="00813394"/>
    <w:rsid w:val="009343DF"/>
    <w:rsid w:val="009547E4"/>
    <w:rsid w:val="00B711A0"/>
    <w:rsid w:val="00B94822"/>
    <w:rsid w:val="00C74FF6"/>
    <w:rsid w:val="00D17B8F"/>
    <w:rsid w:val="00EA71D5"/>
    <w:rsid w:val="00FE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8E16CA-5A4F-44E1-96D5-62C6681E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Vasco</dc:creator>
  <cp:lastModifiedBy>Vasco Rodrigues</cp:lastModifiedBy>
  <cp:revision>3</cp:revision>
  <dcterms:created xsi:type="dcterms:W3CDTF">2014-03-20T00:27:00Z</dcterms:created>
  <dcterms:modified xsi:type="dcterms:W3CDTF">2014-03-20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2-18T00:00:00Z</vt:filetime>
  </property>
  <property fmtid="{D5CDD505-2E9C-101B-9397-08002B2CF9AE}" pid="3" name="LastSaved">
    <vt:filetime>2013-05-10T00:00:00Z</vt:filetime>
  </property>
</Properties>
</file>